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D30" w:rsidRPr="00BE5CF7" w:rsidRDefault="007D5D30" w:rsidP="007D5D30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BE5CF7">
        <w:rPr>
          <w:rFonts w:ascii="Calibri" w:eastAsia="Times New Roman" w:hAnsi="Calibri" w:cs="Calibri"/>
          <w:sz w:val="24"/>
          <w:szCs w:val="24"/>
        </w:rPr>
        <w:t>Electronic Supplementary Material</w:t>
      </w:r>
    </w:p>
    <w:p w:rsidR="007D5D30" w:rsidRPr="00BE5CF7" w:rsidRDefault="007D5D30" w:rsidP="007D5D30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</w:p>
    <w:p w:rsidR="007D5D30" w:rsidRPr="00BE5CF7" w:rsidRDefault="007D5D30" w:rsidP="007D5D30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  <w:r w:rsidRPr="00BE5CF7">
        <w:rPr>
          <w:rFonts w:ascii="Calibri-Bold" w:eastAsia="Times New Roman" w:hAnsi="Calibri-Bold" w:cs="Calibri-Bold"/>
          <w:b/>
          <w:bCs/>
          <w:sz w:val="20"/>
          <w:szCs w:val="20"/>
        </w:rPr>
        <w:t>Article title:</w:t>
      </w:r>
    </w:p>
    <w:p w:rsidR="007D5D30" w:rsidRDefault="007D5D30" w:rsidP="007D5D30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18"/>
          <w:szCs w:val="18"/>
        </w:rPr>
      </w:pPr>
      <w:r w:rsidRPr="007D5D30">
        <w:rPr>
          <w:rFonts w:ascii="Calibri" w:eastAsia="Times New Roman" w:hAnsi="Calibri" w:cs="Calibri"/>
          <w:sz w:val="18"/>
          <w:szCs w:val="18"/>
        </w:rPr>
        <w:t>Burden of obesity in the Eastern Mediterranean Region: findings from the Global Burden of Disease 2015 study</w:t>
      </w:r>
    </w:p>
    <w:p w:rsidR="007D5D30" w:rsidRPr="00BE5CF7" w:rsidRDefault="007D5D30" w:rsidP="007D5D30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</w:p>
    <w:p w:rsidR="007D5D30" w:rsidRPr="00BE5CF7" w:rsidRDefault="007D5D30" w:rsidP="007D5D30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  <w:r w:rsidRPr="00BE5CF7">
        <w:rPr>
          <w:rFonts w:ascii="Calibri-Bold" w:eastAsia="Times New Roman" w:hAnsi="Calibri-Bold" w:cs="Calibri-Bold"/>
          <w:b/>
          <w:bCs/>
          <w:sz w:val="20"/>
          <w:szCs w:val="20"/>
        </w:rPr>
        <w:t>Journal:</w:t>
      </w:r>
    </w:p>
    <w:p w:rsidR="007D5D30" w:rsidRPr="00BE5CF7" w:rsidRDefault="007D5D30" w:rsidP="007D5D30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18"/>
          <w:szCs w:val="18"/>
        </w:rPr>
      </w:pPr>
      <w:r w:rsidRPr="00BE5CF7">
        <w:rPr>
          <w:rFonts w:ascii="Calibri" w:eastAsia="Times New Roman" w:hAnsi="Calibri" w:cs="Calibri"/>
          <w:sz w:val="18"/>
          <w:szCs w:val="18"/>
        </w:rPr>
        <w:t>I</w:t>
      </w:r>
      <w:r w:rsidR="00D9772D">
        <w:rPr>
          <w:rFonts w:ascii="Calibri" w:eastAsia="Times New Roman" w:hAnsi="Calibri" w:cs="Calibri"/>
          <w:sz w:val="18"/>
          <w:szCs w:val="18"/>
        </w:rPr>
        <w:t>nternational Journal of Public H</w:t>
      </w:r>
      <w:r w:rsidRPr="00BE5CF7">
        <w:rPr>
          <w:rFonts w:ascii="Calibri" w:eastAsia="Times New Roman" w:hAnsi="Calibri" w:cs="Calibri"/>
          <w:sz w:val="18"/>
          <w:szCs w:val="18"/>
        </w:rPr>
        <w:t>ealth</w:t>
      </w:r>
    </w:p>
    <w:p w:rsidR="007D5D30" w:rsidRPr="00BE5CF7" w:rsidRDefault="007D5D30" w:rsidP="007D5D30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</w:p>
    <w:p w:rsidR="007D5D30" w:rsidRPr="00BE5CF7" w:rsidRDefault="007D5D30" w:rsidP="007D5D30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  <w:r w:rsidRPr="00BE5CF7">
        <w:rPr>
          <w:rFonts w:ascii="Calibri-Bold" w:eastAsia="Times New Roman" w:hAnsi="Calibri-Bold" w:cs="Calibri-Bold"/>
          <w:b/>
          <w:bCs/>
          <w:sz w:val="20"/>
          <w:szCs w:val="20"/>
        </w:rPr>
        <w:t>Authors:</w:t>
      </w:r>
    </w:p>
    <w:p w:rsidR="007D5D30" w:rsidRPr="00BE5CF7" w:rsidRDefault="00A6290A" w:rsidP="007D5D30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18"/>
          <w:szCs w:val="18"/>
        </w:rPr>
      </w:pPr>
      <w:r w:rsidRPr="00A6290A">
        <w:rPr>
          <w:rFonts w:ascii="Calibri" w:eastAsia="Times New Roman" w:hAnsi="Calibri" w:cs="Calibri"/>
          <w:sz w:val="18"/>
          <w:szCs w:val="18"/>
        </w:rPr>
        <w:t>GBD 2015 Eastern Mediterranea</w:t>
      </w:r>
      <w:r>
        <w:rPr>
          <w:rFonts w:ascii="Calibri" w:eastAsia="Times New Roman" w:hAnsi="Calibri" w:cs="Calibri"/>
          <w:sz w:val="18"/>
          <w:szCs w:val="18"/>
        </w:rPr>
        <w:t>n Region Obesity Collaborators</w:t>
      </w:r>
      <w:bookmarkStart w:id="0" w:name="_GoBack"/>
      <w:bookmarkEnd w:id="0"/>
    </w:p>
    <w:p w:rsidR="007D5D30" w:rsidRPr="00BE5CF7" w:rsidRDefault="007D5D30" w:rsidP="007D5D30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</w:p>
    <w:p w:rsidR="007D5D30" w:rsidRPr="00BE5CF7" w:rsidRDefault="007D5D30" w:rsidP="007D5D30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  <w:r w:rsidRPr="00BE5CF7">
        <w:rPr>
          <w:rFonts w:ascii="Calibri-Bold" w:eastAsia="Times New Roman" w:hAnsi="Calibri-Bold" w:cs="Calibri-Bold"/>
          <w:b/>
          <w:bCs/>
          <w:sz w:val="20"/>
          <w:szCs w:val="20"/>
        </w:rPr>
        <w:t>Corresponding author:</w:t>
      </w:r>
    </w:p>
    <w:p w:rsidR="007D5D30" w:rsidRPr="00BE5CF7" w:rsidRDefault="007D5D30" w:rsidP="007D5D30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18"/>
          <w:szCs w:val="18"/>
        </w:rPr>
      </w:pPr>
      <w:r w:rsidRPr="00BE5CF7">
        <w:rPr>
          <w:rFonts w:ascii="Calibri" w:eastAsia="Times New Roman" w:hAnsi="Calibri" w:cs="Calibri"/>
          <w:sz w:val="18"/>
          <w:szCs w:val="18"/>
        </w:rPr>
        <w:t>Ali H. Mokdad</w:t>
      </w:r>
    </w:p>
    <w:p w:rsidR="007D5D30" w:rsidRPr="00BE5CF7" w:rsidRDefault="007D5D30" w:rsidP="007D5D30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18"/>
          <w:szCs w:val="18"/>
        </w:rPr>
      </w:pPr>
      <w:r w:rsidRPr="00BE5CF7">
        <w:rPr>
          <w:rFonts w:ascii="Calibri" w:eastAsia="Times New Roman" w:hAnsi="Calibri" w:cs="Calibri"/>
          <w:sz w:val="18"/>
          <w:szCs w:val="18"/>
        </w:rPr>
        <w:t>Institute for Health Metrics and Evaluation, University of Washington, Seattle, WA, United States</w:t>
      </w:r>
    </w:p>
    <w:p w:rsidR="007D5D30" w:rsidRDefault="007D5D30" w:rsidP="007D5D30">
      <w:pPr>
        <w:rPr>
          <w:rFonts w:ascii="Calibri" w:eastAsia="Times New Roman" w:hAnsi="Calibri" w:cs="Calibri"/>
          <w:sz w:val="18"/>
          <w:szCs w:val="18"/>
        </w:rPr>
      </w:pPr>
      <w:r w:rsidRPr="00BE5CF7">
        <w:rPr>
          <w:rFonts w:ascii="Calibri" w:eastAsia="Times New Roman" w:hAnsi="Calibri" w:cs="Calibri"/>
          <w:sz w:val="18"/>
          <w:szCs w:val="18"/>
        </w:rPr>
        <w:t xml:space="preserve">Email: </w:t>
      </w:r>
      <w:hyperlink r:id="rId5" w:history="1">
        <w:r w:rsidRPr="00796DF8">
          <w:rPr>
            <w:rStyle w:val="Hyperlink"/>
            <w:rFonts w:ascii="Calibri" w:eastAsia="Times New Roman" w:hAnsi="Calibri" w:cs="Calibri"/>
            <w:sz w:val="18"/>
            <w:szCs w:val="18"/>
          </w:rPr>
          <w:t>mokdaa@uw.edu</w:t>
        </w:r>
      </w:hyperlink>
    </w:p>
    <w:p w:rsidR="007D5D30" w:rsidRPr="00254E62" w:rsidRDefault="007D5D30" w:rsidP="007D5D30">
      <w:pPr>
        <w:rPr>
          <w:rFonts w:ascii="Calibri" w:eastAsia="Times New Roman" w:hAnsi="Calibri" w:cs="Calibri"/>
          <w:sz w:val="18"/>
          <w:szCs w:val="18"/>
        </w:rPr>
      </w:pPr>
      <w:r>
        <w:rPr>
          <w:rFonts w:ascii="Calibri" w:eastAsia="Times New Roman" w:hAnsi="Calibri" w:cs="Calibri"/>
          <w:sz w:val="18"/>
          <w:szCs w:val="18"/>
        </w:rPr>
        <w:br w:type="page"/>
      </w:r>
    </w:p>
    <w:p w:rsidR="00B55F11" w:rsidRDefault="00002B79" w:rsidP="00B55F11">
      <w:pPr>
        <w:pStyle w:val="Caption"/>
        <w:keepNext/>
        <w:spacing w:after="40"/>
      </w:pPr>
      <w:r>
        <w:lastRenderedPageBreak/>
        <w:t>E-Table</w:t>
      </w:r>
      <w:r w:rsidR="00B55F11">
        <w:t xml:space="preserve"> </w:t>
      </w:r>
      <w:r w:rsidR="00A6290A">
        <w:fldChar w:fldCharType="begin"/>
      </w:r>
      <w:r w:rsidR="00A6290A">
        <w:instrText xml:space="preserve"> SEQ Table \* ARABIC </w:instrText>
      </w:r>
      <w:r w:rsidR="00A6290A">
        <w:fldChar w:fldCharType="separate"/>
      </w:r>
      <w:r w:rsidR="00B55F11">
        <w:rPr>
          <w:noProof/>
        </w:rPr>
        <w:t>1</w:t>
      </w:r>
      <w:r w:rsidR="00A6290A">
        <w:rPr>
          <w:noProof/>
        </w:rPr>
        <w:fldChar w:fldCharType="end"/>
      </w:r>
      <w:r w:rsidR="00B55F11">
        <w:t xml:space="preserve">: Prevalence of overweight and obesity, with </w:t>
      </w:r>
      <w:r w:rsidR="00B55F11" w:rsidRPr="002F311D">
        <w:t xml:space="preserve">95% uncertainty </w:t>
      </w:r>
      <w:r w:rsidR="00B55F11">
        <w:t>intervals</w:t>
      </w:r>
      <w:r w:rsidR="00B55F11" w:rsidRPr="002F311D">
        <w:t xml:space="preserve"> (U</w:t>
      </w:r>
      <w:r w:rsidR="00B55F11">
        <w:t>I</w:t>
      </w:r>
      <w:r w:rsidR="00B55F11" w:rsidRPr="002F311D">
        <w:t>)</w:t>
      </w:r>
      <w:r w:rsidR="00B55F11">
        <w:t xml:space="preserve"> among adults aged 20 years or older </w:t>
      </w:r>
      <w:r w:rsidR="00B55F11" w:rsidRPr="00D70A64">
        <w:t xml:space="preserve">(Global Burden of Disease </w:t>
      </w:r>
      <w:r w:rsidR="00D9772D">
        <w:t xml:space="preserve">2015 </w:t>
      </w:r>
      <w:r w:rsidR="00B55F11">
        <w:t>s</w:t>
      </w:r>
      <w:r w:rsidR="00B55F11" w:rsidRPr="00D70A64">
        <w:t>tudy, East</w:t>
      </w:r>
      <w:r w:rsidR="00B55F11">
        <w:t>ern Mediterranean countries, 198</w:t>
      </w:r>
      <w:r w:rsidR="00B55F11" w:rsidRPr="00D70A64">
        <w:t>0</w:t>
      </w:r>
      <w:r w:rsidR="00B55F11">
        <w:t xml:space="preserve"> and 2015)</w:t>
      </w:r>
    </w:p>
    <w:tbl>
      <w:tblPr>
        <w:tblStyle w:val="TableGrid"/>
        <w:tblW w:w="12876" w:type="dxa"/>
        <w:tblLayout w:type="fixed"/>
        <w:tblLook w:val="04A0" w:firstRow="1" w:lastRow="0" w:firstColumn="1" w:lastColumn="0" w:noHBand="0" w:noVBand="1"/>
      </w:tblPr>
      <w:tblGrid>
        <w:gridCol w:w="1689"/>
        <w:gridCol w:w="2283"/>
        <w:gridCol w:w="1113"/>
        <w:gridCol w:w="1113"/>
        <w:gridCol w:w="1113"/>
        <w:gridCol w:w="1113"/>
        <w:gridCol w:w="1113"/>
        <w:gridCol w:w="1113"/>
        <w:gridCol w:w="1113"/>
        <w:gridCol w:w="1113"/>
      </w:tblGrid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</w:p>
        </w:tc>
        <w:tc>
          <w:tcPr>
            <w:tcW w:w="2283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</w:p>
        </w:tc>
        <w:tc>
          <w:tcPr>
            <w:tcW w:w="4452" w:type="dxa"/>
            <w:gridSpan w:val="4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1980</w:t>
            </w:r>
          </w:p>
        </w:tc>
        <w:tc>
          <w:tcPr>
            <w:tcW w:w="4452" w:type="dxa"/>
            <w:gridSpan w:val="4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2015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</w:p>
        </w:tc>
        <w:tc>
          <w:tcPr>
            <w:tcW w:w="2283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</w:p>
        </w:tc>
        <w:tc>
          <w:tcPr>
            <w:tcW w:w="2226" w:type="dxa"/>
            <w:gridSpan w:val="2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rFonts w:cs="Calibri-Bold"/>
                <w:bCs/>
                <w:sz w:val="16"/>
                <w:szCs w:val="16"/>
              </w:rPr>
              <w:t>Overweight</w:t>
            </w:r>
          </w:p>
        </w:tc>
        <w:tc>
          <w:tcPr>
            <w:tcW w:w="2226" w:type="dxa"/>
            <w:gridSpan w:val="2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rFonts w:cs="Calibri-Bold"/>
                <w:bCs/>
                <w:sz w:val="16"/>
                <w:szCs w:val="16"/>
              </w:rPr>
              <w:t>Obesity</w:t>
            </w:r>
          </w:p>
        </w:tc>
        <w:tc>
          <w:tcPr>
            <w:tcW w:w="2226" w:type="dxa"/>
            <w:gridSpan w:val="2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rFonts w:cs="Calibri-Bold"/>
                <w:bCs/>
                <w:sz w:val="16"/>
                <w:szCs w:val="16"/>
              </w:rPr>
              <w:t>Overweight</w:t>
            </w:r>
          </w:p>
        </w:tc>
        <w:tc>
          <w:tcPr>
            <w:tcW w:w="2226" w:type="dxa"/>
            <w:gridSpan w:val="2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rFonts w:cs="Calibri-Bold"/>
                <w:bCs/>
                <w:sz w:val="16"/>
                <w:szCs w:val="16"/>
              </w:rPr>
              <w:t>Obesity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Country</w:t>
            </w:r>
          </w:p>
        </w:tc>
        <w:tc>
          <w:tcPr>
            <w:tcW w:w="2283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o-demographic Index (</w:t>
            </w:r>
            <w:r w:rsidRPr="00A90079">
              <w:rPr>
                <w:sz w:val="16"/>
                <w:szCs w:val="16"/>
              </w:rPr>
              <w:t>SDI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13" w:type="dxa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Males</w:t>
            </w:r>
          </w:p>
        </w:tc>
        <w:tc>
          <w:tcPr>
            <w:tcW w:w="1113" w:type="dxa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Females</w:t>
            </w:r>
          </w:p>
        </w:tc>
        <w:tc>
          <w:tcPr>
            <w:tcW w:w="1113" w:type="dxa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Males</w:t>
            </w:r>
          </w:p>
        </w:tc>
        <w:tc>
          <w:tcPr>
            <w:tcW w:w="1113" w:type="dxa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Females</w:t>
            </w:r>
          </w:p>
        </w:tc>
        <w:tc>
          <w:tcPr>
            <w:tcW w:w="1113" w:type="dxa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Males</w:t>
            </w:r>
          </w:p>
        </w:tc>
        <w:tc>
          <w:tcPr>
            <w:tcW w:w="1113" w:type="dxa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Females</w:t>
            </w:r>
          </w:p>
        </w:tc>
        <w:tc>
          <w:tcPr>
            <w:tcW w:w="1113" w:type="dxa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Males</w:t>
            </w:r>
          </w:p>
        </w:tc>
        <w:tc>
          <w:tcPr>
            <w:tcW w:w="1113" w:type="dxa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Females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Afghanistan</w:t>
            </w:r>
          </w:p>
        </w:tc>
        <w:tc>
          <w:tcPr>
            <w:tcW w:w="2283" w:type="dxa"/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Low SDI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29.9</w:t>
            </w:r>
          </w:p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(27.4 – 32.6</w:t>
            </w:r>
            <w:r w:rsidRPr="005C6B26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27.3</w:t>
            </w:r>
          </w:p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(24.9 – 29.3</w:t>
            </w:r>
            <w:r w:rsidRPr="005C6B26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12.7</w:t>
            </w:r>
          </w:p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(11.0 – 14.6</w:t>
            </w:r>
            <w:r w:rsidRPr="005C6B26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5C6B26">
              <w:rPr>
                <w:rFonts w:cstheme="minorHAnsi"/>
                <w:bCs/>
                <w:sz w:val="16"/>
                <w:szCs w:val="16"/>
              </w:rPr>
              <w:t>17.7</w:t>
            </w:r>
          </w:p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(15.6 – 20.1</w:t>
            </w:r>
            <w:r w:rsidRPr="005C6B26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5C6B26">
              <w:rPr>
                <w:rFonts w:cstheme="minorHAnsi"/>
                <w:bCs/>
                <w:sz w:val="16"/>
                <w:szCs w:val="16"/>
              </w:rPr>
              <w:t>23.1</w:t>
            </w:r>
          </w:p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(20.9 – 25.4</w:t>
            </w:r>
            <w:r w:rsidRPr="005C6B26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22.0</w:t>
            </w:r>
          </w:p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(21.1 – 23.0</w:t>
            </w:r>
            <w:r w:rsidRPr="005C6B26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7.9</w:t>
            </w:r>
          </w:p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(6.8 – 9.0</w:t>
            </w:r>
            <w:r w:rsidRPr="005C6B26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12.1</w:t>
            </w:r>
          </w:p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(11.1 – 13.1</w:t>
            </w:r>
            <w:r w:rsidRPr="005C6B26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Bahrain</w:t>
            </w:r>
          </w:p>
        </w:tc>
        <w:tc>
          <w:tcPr>
            <w:tcW w:w="2283" w:type="dxa"/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High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5C6B26">
              <w:rPr>
                <w:rFonts w:cstheme="minorHAnsi"/>
                <w:sz w:val="16"/>
                <w:szCs w:val="16"/>
              </w:rPr>
              <w:t>middle SDI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.8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3.4 – 37.9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1.3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9.7 – 32.6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.6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6.5 – 20.7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.0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8.0 – 34.0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38.1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(36.7 – </w:t>
            </w:r>
            <w:r w:rsidRPr="005C6B26">
              <w:rPr>
                <w:rFonts w:cstheme="minorHAnsi"/>
                <w:sz w:val="16"/>
                <w:szCs w:val="16"/>
              </w:rPr>
              <w:t>38.9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.0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1.3 – 32.6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.1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5.8 – 30.7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8.2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5.3 – 41.2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Djibouti</w:t>
            </w:r>
          </w:p>
        </w:tc>
        <w:tc>
          <w:tcPr>
            <w:tcW w:w="2283" w:type="dxa"/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Low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5C6B26">
              <w:rPr>
                <w:rFonts w:cstheme="minorHAnsi"/>
                <w:sz w:val="16"/>
                <w:szCs w:val="16"/>
              </w:rPr>
              <w:t>middle SDI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7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7.3 – 12.2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2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1.2 – 15.2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3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.3 – 3.8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3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.4 – 4.5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.3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2.0 – 28.3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.1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5.5 – 28.5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9.8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6.4 – 13.8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.4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5.8 – 23.3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Egypt</w:t>
            </w:r>
          </w:p>
        </w:tc>
        <w:tc>
          <w:tcPr>
            <w:tcW w:w="2283" w:type="dxa"/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Middle SDI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.2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1.3 – 36.9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.1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1.5 – 34.8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.2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9.8 – 12.8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.8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(21.3</w:t>
            </w:r>
            <w:r>
              <w:rPr>
                <w:rFonts w:cstheme="minorHAnsi"/>
                <w:sz w:val="16"/>
                <w:szCs w:val="16"/>
              </w:rPr>
              <w:t xml:space="preserve"> – 26.4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1.8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(40.6 – </w:t>
            </w:r>
            <w:r w:rsidRPr="005C6B26">
              <w:rPr>
                <w:rFonts w:cstheme="minorHAnsi"/>
                <w:sz w:val="16"/>
                <w:szCs w:val="16"/>
              </w:rPr>
              <w:t>43.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.4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2.1 – 32.6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.0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4.7 – 29.3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.0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0.3 – 45.6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Iran</w:t>
            </w:r>
          </w:p>
        </w:tc>
        <w:tc>
          <w:tcPr>
            <w:tcW w:w="2283" w:type="dxa"/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High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5C6B26">
              <w:rPr>
                <w:rFonts w:cstheme="minorHAnsi"/>
                <w:sz w:val="16"/>
                <w:szCs w:val="16"/>
              </w:rPr>
              <w:t>middle SDI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.9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1.0 – 26.7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31.7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(29.4</w:t>
            </w:r>
            <w:r>
              <w:rPr>
                <w:rFonts w:cstheme="minorHAnsi"/>
                <w:sz w:val="16"/>
                <w:szCs w:val="16"/>
              </w:rPr>
              <w:t xml:space="preserve"> – 33.8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5.8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.9 – 6.8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6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(14.6</w:t>
            </w:r>
            <w:r>
              <w:rPr>
                <w:rFonts w:cstheme="minorHAnsi"/>
                <w:sz w:val="16"/>
                <w:szCs w:val="16"/>
              </w:rPr>
              <w:t xml:space="preserve"> – 18.8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.3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(33.0 – </w:t>
            </w:r>
            <w:r w:rsidRPr="005C6B26">
              <w:rPr>
                <w:rFonts w:cstheme="minorHAnsi"/>
                <w:sz w:val="16"/>
                <w:szCs w:val="16"/>
              </w:rPr>
              <w:t>37.5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.3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0.5 – 34.0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8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2.5 – 15.1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.1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1.9 – 26.2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Iraq</w:t>
            </w:r>
          </w:p>
        </w:tc>
        <w:tc>
          <w:tcPr>
            <w:tcW w:w="2283" w:type="dxa"/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Middle SDI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6.7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4.6 – 38.8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.7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9.6 – 32.0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.2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0.9 – 25.5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.9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(30.8 – </w:t>
            </w:r>
            <w:r w:rsidRPr="005C6B26">
              <w:rPr>
                <w:rFonts w:cstheme="minorHAnsi"/>
                <w:sz w:val="16"/>
                <w:szCs w:val="16"/>
              </w:rPr>
              <w:t>36.8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37.2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6.0 – 38.8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30</w:t>
            </w:r>
            <w:r>
              <w:rPr>
                <w:rFonts w:cstheme="minorHAnsi"/>
                <w:sz w:val="16"/>
                <w:szCs w:val="16"/>
              </w:rPr>
              <w:t>.6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9.7 – 31.2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.8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3.5 – 28.0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7.0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4.0 – 39.9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Jordan</w:t>
            </w:r>
          </w:p>
        </w:tc>
        <w:tc>
          <w:tcPr>
            <w:tcW w:w="2283" w:type="dxa"/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High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5C6B26">
              <w:rPr>
                <w:rFonts w:cstheme="minorHAnsi"/>
                <w:sz w:val="16"/>
                <w:szCs w:val="16"/>
              </w:rPr>
              <w:t>middle SDI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6.4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3.8 – 38.7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.4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9.5 – 32.7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.8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3.0 – 16.6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.2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4.6 – 29.9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41.6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0.6 – 42.6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30.1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0.0 – 30.3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.8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9.3 – 34.1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.4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0.9 – 45.8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wait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High SDI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9.6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7.7 – 31.1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3.8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3.0 – 34.7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3.0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0.5 – 25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8.9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6.1 – 41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7.0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7.1 – 37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32</w:t>
            </w:r>
            <w:r>
              <w:rPr>
                <w:rFonts w:cstheme="minorHAnsi"/>
                <w:color w:val="000000"/>
                <w:sz w:val="16"/>
                <w:szCs w:val="16"/>
              </w:rPr>
              <w:t>.4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2.5 – 32.1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1.4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9.1 – 43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9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47.8 – 51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Lebanon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High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middle SDI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3.7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0.7 – 36.8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0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 xml:space="preserve">(27.8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33.1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.2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8.0 – 10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2.8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 xml:space="preserve">(11.1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4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2.6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40.8 – 43.9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3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1.7 – 34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2.2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0.2 – 24.1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4.6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2.4 – 27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Libya</w:t>
            </w:r>
          </w:p>
        </w:tc>
        <w:tc>
          <w:tcPr>
            <w:tcW w:w="22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Middle SDI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8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5.8 – 40.8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2.2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0.8 – 33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6.9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4.8 – 18.9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7.7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5.0 – 30.7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9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  <w:t>(37.</w:t>
            </w:r>
            <w:r>
              <w:rPr>
                <w:rFonts w:cstheme="minorHAnsi"/>
                <w:color w:val="000000"/>
                <w:sz w:val="16"/>
                <w:szCs w:val="16"/>
              </w:rPr>
              <w:t>6 – 41.3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2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 xml:space="preserve">(31.2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33.1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1.8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 xml:space="preserve">(19.6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24.2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4.9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1.9 – 38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Morocco</w:t>
            </w:r>
          </w:p>
        </w:tc>
        <w:tc>
          <w:tcPr>
            <w:tcW w:w="22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Low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middle SD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4.74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2.0 – 27.7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4.8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2.7 – 27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.0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5.1 – 7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1.4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9.7 – 13.1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7.2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4.3 – 40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2.4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0.5 – 33.9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1.8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0.4 – 13.3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3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0.6 – 25.7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Oman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High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middle SDI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7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  <w:t>(24.3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– 29.9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9.0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6.8 – 30.8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.2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7.9 – 10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  <w:t>(18.2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– 22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9.6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8.1 – 40.9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1.8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1.0 – 32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4.8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 xml:space="preserve">(22.6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27.1)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7.9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5.2 – 40.8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Pakistan</w:t>
            </w:r>
          </w:p>
        </w:tc>
        <w:tc>
          <w:tcPr>
            <w:tcW w:w="22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Low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middle SDI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6.8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4.1 – 20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21.3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  <w:t>(17.6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– 24.7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.6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.7 – 4.7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.0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 xml:space="preserve">(5.5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8.8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4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1.2 – 27.3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4.4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2.6 – 26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 xml:space="preserve">(5.9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9.1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4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2.3 – 16.9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Palestine</w:t>
            </w:r>
          </w:p>
        </w:tc>
        <w:tc>
          <w:tcPr>
            <w:tcW w:w="2283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Middle SDI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7.0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4.3 – 29.8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2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  <w:t>(30.5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34.6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0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8.8 – 11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1.0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8.6 – 23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8.6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7.5 – 39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7.2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6.6 – 37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4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2.4 – 26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8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5.6 – 40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Qatar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High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middle SDI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9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9.2 – 39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8.6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8.1 – 19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3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40.6 – 46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3.0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49.4 – 56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6.8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6.7 – 36.8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3.6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3.7 – 23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2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40.1 – 44.8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2.4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50.3 – 54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Saudi Arabia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High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middle SDI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2.4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1.3 – 33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2.0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1.1 – 32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1.4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1.0 – 12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6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 xml:space="preserve">(25.7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7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8.8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8.3 – 39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0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0.2 – 30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9.8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8.9 – 30.7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3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42.1 – 44.1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Somalia</w:t>
            </w:r>
          </w:p>
        </w:tc>
        <w:tc>
          <w:tcPr>
            <w:tcW w:w="22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Low SDI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.4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7.2 – 11.7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8.0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5.7 – 20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.4 – 4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.4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6.5 – 10.7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0.7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8.3 – 13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9.4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7.6 – 21.1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  <w:t>(1.5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– 4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0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8.3 – 12.8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Sudan</w:t>
            </w:r>
          </w:p>
        </w:tc>
        <w:tc>
          <w:tcPr>
            <w:tcW w:w="22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Low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middle SDI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9.7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7.4 – 22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8.0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6.0 – 29.9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 xml:space="preserve">(4.6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6.5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8.2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6.0 – 20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8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  <w:t>(26.1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– 31.1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0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 xml:space="preserve">(28.7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31.6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1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0.0 – 13.1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8.3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  <w:t>(25.6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– 31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Syria</w:t>
            </w:r>
          </w:p>
        </w:tc>
        <w:tc>
          <w:tcPr>
            <w:tcW w:w="22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Middle SDI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8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6.1 – 41.1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4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2.4 – 36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4.2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2.6 – 15.9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3.6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1.3 – 26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3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40.9 – 45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5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3.7 – 36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9.9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7.9 – 22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0.2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7.6 – 33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Tunisia</w:t>
            </w:r>
          </w:p>
        </w:tc>
        <w:tc>
          <w:tcPr>
            <w:tcW w:w="2283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Middle SDI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7.2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4.5 – 30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9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  <w:t>(26.6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– 31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.4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4.5 – 6.3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.6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1.8 – 15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0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7.2 – 42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3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(31.6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35.1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2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0.7 – 13.8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3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0.8 – 25.8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  <w:tcBorders>
              <w:right w:val="single" w:sz="4" w:space="0" w:color="auto"/>
            </w:tcBorders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United Arab Emirates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High SDI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8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</w: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(37.2 – 39.9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28.9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</w: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 xml:space="preserve">(27.6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30.1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25.2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</w: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(22.6 – 27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31.2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</w: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(28.1 – 34.1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38.1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lastRenderedPageBreak/>
              <w:t>(36.4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– 39.8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31.4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</w: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(30.3 – 32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25.7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</w: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(23.2 – 28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31.6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</w: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(28.9 – 34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lastRenderedPageBreak/>
              <w:t>Yemen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Low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middle SDI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1.6 – 15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9.9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7.3 – 22.7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9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.6 – 2.3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8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.9 – 5.8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4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1.9 – 27.3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5.4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3.9 – 26.8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.3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  <w:t>(4.5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– 6.3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2.8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1.5 – 14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</w:tbl>
    <w:p w:rsidR="00B55F11" w:rsidRDefault="00B55F11" w:rsidP="00B55F11"/>
    <w:p w:rsidR="00B55F11" w:rsidRDefault="00B55F11" w:rsidP="00B55F11"/>
    <w:p w:rsidR="00B55F11" w:rsidRDefault="00B55F11" w:rsidP="00B55F11"/>
    <w:p w:rsidR="00B55F11" w:rsidRDefault="00B55F11" w:rsidP="00B55F11"/>
    <w:p w:rsidR="00B55F11" w:rsidRDefault="00B55F11" w:rsidP="00B55F11"/>
    <w:p w:rsidR="00B55F11" w:rsidRDefault="00B55F11" w:rsidP="00B55F11"/>
    <w:p w:rsidR="00B55F11" w:rsidRDefault="00B55F11" w:rsidP="00B55F11"/>
    <w:p w:rsidR="00B55F11" w:rsidRDefault="00B55F11" w:rsidP="00B55F11"/>
    <w:p w:rsidR="00B55F11" w:rsidRDefault="00B55F11" w:rsidP="00B55F11"/>
    <w:p w:rsidR="00B55F11" w:rsidRDefault="00B55F11" w:rsidP="00B55F11"/>
    <w:p w:rsidR="00B55F11" w:rsidRDefault="00B55F11" w:rsidP="00B55F11"/>
    <w:p w:rsidR="00B55F11" w:rsidRDefault="00B55F11" w:rsidP="00B55F11"/>
    <w:p w:rsidR="00B55F11" w:rsidRDefault="00B55F11" w:rsidP="00B55F11"/>
    <w:p w:rsidR="00B55F11" w:rsidRDefault="00B55F11" w:rsidP="00B55F11"/>
    <w:p w:rsidR="00B55F11" w:rsidRDefault="00B55F11" w:rsidP="00B55F11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:rsidR="00B55F11" w:rsidRDefault="00002B79" w:rsidP="00B55F11">
      <w:pPr>
        <w:pStyle w:val="Caption"/>
        <w:keepNext/>
        <w:spacing w:after="40"/>
      </w:pPr>
      <w:r>
        <w:lastRenderedPageBreak/>
        <w:t>E-Table</w:t>
      </w:r>
      <w:r w:rsidR="00B55F11">
        <w:t xml:space="preserve"> </w:t>
      </w:r>
      <w:r w:rsidR="00A6290A">
        <w:fldChar w:fldCharType="begin"/>
      </w:r>
      <w:r w:rsidR="00A6290A">
        <w:instrText xml:space="preserve"> SEQ Table \* ARABIC </w:instrText>
      </w:r>
      <w:r w:rsidR="00A6290A">
        <w:fldChar w:fldCharType="separate"/>
      </w:r>
      <w:r w:rsidR="00B55F11">
        <w:rPr>
          <w:noProof/>
        </w:rPr>
        <w:t>2</w:t>
      </w:r>
      <w:r w:rsidR="00A6290A">
        <w:rPr>
          <w:noProof/>
        </w:rPr>
        <w:fldChar w:fldCharType="end"/>
      </w:r>
      <w:r w:rsidR="00B55F11">
        <w:t xml:space="preserve">: </w:t>
      </w:r>
      <w:r w:rsidR="00B55F11" w:rsidRPr="0040793B">
        <w:t xml:space="preserve">Prevalence of overweight </w:t>
      </w:r>
      <w:r w:rsidR="00B55F11">
        <w:t xml:space="preserve">and obesity, with </w:t>
      </w:r>
      <w:r w:rsidR="00B55F11" w:rsidRPr="002F311D">
        <w:t xml:space="preserve">95% uncertainty </w:t>
      </w:r>
      <w:r w:rsidR="00B55F11">
        <w:t>intervals</w:t>
      </w:r>
      <w:r w:rsidR="00B55F11" w:rsidRPr="002F311D">
        <w:t xml:space="preserve"> (U</w:t>
      </w:r>
      <w:r w:rsidR="00B55F11">
        <w:t>I</w:t>
      </w:r>
      <w:r w:rsidR="00B55F11" w:rsidRPr="002F311D">
        <w:t>)</w:t>
      </w:r>
      <w:r w:rsidR="00B55F11">
        <w:t>, among children aged 2–19 years</w:t>
      </w:r>
      <w:r w:rsidR="00B55F11" w:rsidRPr="0040793B">
        <w:t xml:space="preserve"> (Global Burden of Disease 2015</w:t>
      </w:r>
      <w:r w:rsidR="00D9772D">
        <w:t xml:space="preserve"> study</w:t>
      </w:r>
      <w:r w:rsidR="00B55F11" w:rsidRPr="0040793B">
        <w:t xml:space="preserve">, Eastern Mediterranean </w:t>
      </w:r>
      <w:r w:rsidR="00B55F11">
        <w:t>c</w:t>
      </w:r>
      <w:r w:rsidR="00B55F11" w:rsidRPr="0040793B">
        <w:t>ountries, 1980</w:t>
      </w:r>
      <w:r w:rsidR="00B55F11">
        <w:t xml:space="preserve"> and 2015)</w:t>
      </w:r>
    </w:p>
    <w:tbl>
      <w:tblPr>
        <w:tblStyle w:val="TableGrid"/>
        <w:tblW w:w="12563" w:type="dxa"/>
        <w:tblLayout w:type="fixed"/>
        <w:tblLook w:val="04A0" w:firstRow="1" w:lastRow="0" w:firstColumn="1" w:lastColumn="0" w:noHBand="0" w:noVBand="1"/>
      </w:tblPr>
      <w:tblGrid>
        <w:gridCol w:w="1689"/>
        <w:gridCol w:w="2283"/>
        <w:gridCol w:w="1095"/>
        <w:gridCol w:w="1080"/>
        <w:gridCol w:w="1106"/>
        <w:gridCol w:w="964"/>
        <w:gridCol w:w="1080"/>
        <w:gridCol w:w="1043"/>
        <w:gridCol w:w="1053"/>
        <w:gridCol w:w="1170"/>
      </w:tblGrid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</w:p>
        </w:tc>
        <w:tc>
          <w:tcPr>
            <w:tcW w:w="2283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</w:p>
        </w:tc>
        <w:tc>
          <w:tcPr>
            <w:tcW w:w="4245" w:type="dxa"/>
            <w:gridSpan w:val="4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1980</w:t>
            </w:r>
          </w:p>
        </w:tc>
        <w:tc>
          <w:tcPr>
            <w:tcW w:w="4346" w:type="dxa"/>
            <w:gridSpan w:val="4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2015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</w:p>
        </w:tc>
        <w:tc>
          <w:tcPr>
            <w:tcW w:w="2283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</w:p>
        </w:tc>
        <w:tc>
          <w:tcPr>
            <w:tcW w:w="2175" w:type="dxa"/>
            <w:gridSpan w:val="2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rFonts w:cs="Calibri-Bold"/>
                <w:bCs/>
                <w:sz w:val="16"/>
                <w:szCs w:val="16"/>
              </w:rPr>
              <w:t>Overweight</w:t>
            </w:r>
          </w:p>
        </w:tc>
        <w:tc>
          <w:tcPr>
            <w:tcW w:w="2070" w:type="dxa"/>
            <w:gridSpan w:val="2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rFonts w:cs="Calibri-Bold"/>
                <w:bCs/>
                <w:sz w:val="16"/>
                <w:szCs w:val="16"/>
              </w:rPr>
              <w:t>Obesity</w:t>
            </w:r>
          </w:p>
        </w:tc>
        <w:tc>
          <w:tcPr>
            <w:tcW w:w="2123" w:type="dxa"/>
            <w:gridSpan w:val="2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rFonts w:cs="Calibri-Bold"/>
                <w:bCs/>
                <w:sz w:val="16"/>
                <w:szCs w:val="16"/>
              </w:rPr>
              <w:t>Overweight</w:t>
            </w:r>
          </w:p>
        </w:tc>
        <w:tc>
          <w:tcPr>
            <w:tcW w:w="2223" w:type="dxa"/>
            <w:gridSpan w:val="2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rFonts w:cs="Calibri-Bold"/>
                <w:bCs/>
                <w:sz w:val="16"/>
                <w:szCs w:val="16"/>
              </w:rPr>
              <w:t>Obesity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Country</w:t>
            </w:r>
          </w:p>
        </w:tc>
        <w:tc>
          <w:tcPr>
            <w:tcW w:w="2283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o-demographic Index (</w:t>
            </w:r>
            <w:r w:rsidRPr="00A90079">
              <w:rPr>
                <w:sz w:val="16"/>
                <w:szCs w:val="16"/>
              </w:rPr>
              <w:t>SDI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95" w:type="dxa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Males</w:t>
            </w:r>
          </w:p>
        </w:tc>
        <w:tc>
          <w:tcPr>
            <w:tcW w:w="1080" w:type="dxa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Females</w:t>
            </w:r>
          </w:p>
        </w:tc>
        <w:tc>
          <w:tcPr>
            <w:tcW w:w="1106" w:type="dxa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Males</w:t>
            </w:r>
          </w:p>
        </w:tc>
        <w:tc>
          <w:tcPr>
            <w:tcW w:w="964" w:type="dxa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Females</w:t>
            </w:r>
          </w:p>
        </w:tc>
        <w:tc>
          <w:tcPr>
            <w:tcW w:w="1080" w:type="dxa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Males</w:t>
            </w:r>
          </w:p>
        </w:tc>
        <w:tc>
          <w:tcPr>
            <w:tcW w:w="1043" w:type="dxa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Females</w:t>
            </w:r>
          </w:p>
        </w:tc>
        <w:tc>
          <w:tcPr>
            <w:tcW w:w="1053" w:type="dxa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Males</w:t>
            </w:r>
          </w:p>
        </w:tc>
        <w:tc>
          <w:tcPr>
            <w:tcW w:w="1170" w:type="dxa"/>
          </w:tcPr>
          <w:p w:rsidR="00B55F11" w:rsidRPr="00A90079" w:rsidRDefault="00B55F11" w:rsidP="00BF3BA4">
            <w:pPr>
              <w:jc w:val="center"/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Females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Afghanistan</w:t>
            </w:r>
          </w:p>
        </w:tc>
        <w:tc>
          <w:tcPr>
            <w:tcW w:w="2283" w:type="dxa"/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Low SDI</w:t>
            </w:r>
          </w:p>
        </w:tc>
        <w:tc>
          <w:tcPr>
            <w:tcW w:w="1095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7.9</w:t>
            </w:r>
          </w:p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5C6B26">
              <w:rPr>
                <w:rFonts w:cstheme="minorHAnsi"/>
                <w:bCs/>
                <w:sz w:val="16"/>
                <w:szCs w:val="16"/>
              </w:rPr>
              <w:t>(5.8</w:t>
            </w:r>
            <w:r>
              <w:rPr>
                <w:rFonts w:cstheme="minorHAnsi"/>
                <w:bCs/>
                <w:sz w:val="16"/>
                <w:szCs w:val="16"/>
              </w:rPr>
              <w:t xml:space="preserve"> – 10.2</w:t>
            </w:r>
            <w:r w:rsidRPr="005C6B26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14.1</w:t>
            </w:r>
          </w:p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(11.2 – 17.3</w:t>
            </w:r>
            <w:r w:rsidRPr="005C6B26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.0</w:t>
            </w:r>
          </w:p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(2.8 – 5.6</w:t>
            </w:r>
            <w:r w:rsidRPr="005C6B26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964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6.2</w:t>
            </w:r>
          </w:p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(4.7 – 8.2</w:t>
            </w:r>
            <w:r w:rsidRPr="005C6B26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.9</w:t>
            </w:r>
          </w:p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(3.7 – 6.3</w:t>
            </w:r>
            <w:r w:rsidRPr="005C6B26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04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9.3</w:t>
            </w:r>
          </w:p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(7.2 – 11.6</w:t>
            </w:r>
            <w:r w:rsidRPr="005C6B26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2.1</w:t>
            </w:r>
          </w:p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(1.5 – 3.0</w:t>
            </w:r>
            <w:r w:rsidRPr="005C6B26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.1</w:t>
            </w:r>
          </w:p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(2.9 – 5.5</w:t>
            </w:r>
            <w:r w:rsidRPr="005C6B26">
              <w:rPr>
                <w:rFonts w:cstheme="minorHAnsi"/>
                <w:bCs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Bahrain</w:t>
            </w:r>
          </w:p>
        </w:tc>
        <w:tc>
          <w:tcPr>
            <w:tcW w:w="2283" w:type="dxa"/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High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5C6B26">
              <w:rPr>
                <w:rFonts w:cstheme="minorHAnsi"/>
                <w:sz w:val="16"/>
                <w:szCs w:val="16"/>
              </w:rPr>
              <w:t>middle SDI</w:t>
            </w:r>
          </w:p>
        </w:tc>
        <w:tc>
          <w:tcPr>
            <w:tcW w:w="1095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.2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8.7 – 14.1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.9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(12.9 – </w:t>
            </w:r>
            <w:r w:rsidRPr="005C6B26">
              <w:rPr>
                <w:rFonts w:cstheme="minorHAnsi"/>
                <w:sz w:val="16"/>
                <w:szCs w:val="16"/>
              </w:rPr>
              <w:t>19.1)</w:t>
            </w:r>
          </w:p>
        </w:tc>
        <w:tc>
          <w:tcPr>
            <w:tcW w:w="1106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8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(5.6 – </w:t>
            </w:r>
            <w:r w:rsidRPr="005C6B26">
              <w:rPr>
                <w:rFonts w:cstheme="minorHAnsi"/>
                <w:sz w:val="16"/>
                <w:szCs w:val="16"/>
              </w:rPr>
              <w:t>10.2)</w:t>
            </w:r>
          </w:p>
        </w:tc>
        <w:tc>
          <w:tcPr>
            <w:tcW w:w="964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3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7.0 – 12.2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.0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9.4 – 14.9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4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12.6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(9.9</w:t>
            </w:r>
            <w:r>
              <w:rPr>
                <w:rFonts w:cstheme="minorHAnsi"/>
                <w:sz w:val="16"/>
                <w:szCs w:val="16"/>
              </w:rPr>
              <w:t xml:space="preserve"> – 15.7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7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5.6 – 10.4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8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5.9 – 10.4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Djibouti</w:t>
            </w:r>
          </w:p>
        </w:tc>
        <w:tc>
          <w:tcPr>
            <w:tcW w:w="2283" w:type="dxa"/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Low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5C6B26">
              <w:rPr>
                <w:rFonts w:cstheme="minorHAnsi"/>
                <w:sz w:val="16"/>
                <w:szCs w:val="16"/>
              </w:rPr>
              <w:t>middle SDI</w:t>
            </w:r>
          </w:p>
        </w:tc>
        <w:tc>
          <w:tcPr>
            <w:tcW w:w="1095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8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.1 – 7.3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8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(6.1</w:t>
            </w:r>
            <w:r>
              <w:rPr>
                <w:rFonts w:cstheme="minorHAnsi"/>
                <w:sz w:val="16"/>
                <w:szCs w:val="16"/>
              </w:rPr>
              <w:t xml:space="preserve"> – </w:t>
            </w:r>
            <w:r w:rsidRPr="005C6B26">
              <w:rPr>
                <w:rFonts w:cstheme="minorHAnsi"/>
                <w:sz w:val="16"/>
                <w:szCs w:val="16"/>
              </w:rPr>
              <w:t>11.4)</w:t>
            </w:r>
          </w:p>
        </w:tc>
        <w:tc>
          <w:tcPr>
            <w:tcW w:w="1106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.1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.0 – 3.7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4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6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.1 – 5.7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.6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8.2 – 15.6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4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.5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2.5 – 19.4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4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.9 – 11.6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5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(6.9 – </w:t>
            </w:r>
            <w:r w:rsidRPr="005C6B26">
              <w:rPr>
                <w:rFonts w:cstheme="minorHAnsi"/>
                <w:sz w:val="16"/>
                <w:szCs w:val="16"/>
              </w:rPr>
              <w:t>15.1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Egypt</w:t>
            </w:r>
          </w:p>
        </w:tc>
        <w:tc>
          <w:tcPr>
            <w:tcW w:w="2283" w:type="dxa"/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Middle SDI</w:t>
            </w:r>
          </w:p>
        </w:tc>
        <w:tc>
          <w:tcPr>
            <w:tcW w:w="1095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0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7.5 – 12.9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.1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1.8 – 18.8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8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.9 – 3.8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4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3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.1 – 5.9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7.1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3.6 – 20.6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4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.3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5.3 – 22.0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4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(6.9</w:t>
            </w:r>
            <w:r>
              <w:rPr>
                <w:rFonts w:cstheme="minorHAnsi"/>
                <w:sz w:val="16"/>
                <w:szCs w:val="16"/>
              </w:rPr>
              <w:t xml:space="preserve"> – 12.2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.0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8.4 – 13.9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Iran</w:t>
            </w:r>
          </w:p>
        </w:tc>
        <w:tc>
          <w:tcPr>
            <w:tcW w:w="2283" w:type="dxa"/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High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5C6B26">
              <w:rPr>
                <w:rFonts w:cstheme="minorHAnsi"/>
                <w:sz w:val="16"/>
                <w:szCs w:val="16"/>
              </w:rPr>
              <w:t>middle SDI</w:t>
            </w:r>
          </w:p>
        </w:tc>
        <w:tc>
          <w:tcPr>
            <w:tcW w:w="1095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1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(3.1</w:t>
            </w:r>
            <w:r>
              <w:rPr>
                <w:rFonts w:cstheme="minorHAnsi"/>
                <w:sz w:val="16"/>
                <w:szCs w:val="16"/>
              </w:rPr>
              <w:t xml:space="preserve"> – 5.4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4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.7 – 8.4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(0</w:t>
            </w:r>
            <w:r>
              <w:rPr>
                <w:rFonts w:cstheme="minorHAnsi"/>
                <w:sz w:val="16"/>
                <w:szCs w:val="16"/>
              </w:rPr>
              <w:t>.8 – 1.7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4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.2 – 2.3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9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6.8 – 11.1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4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3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7.7 – 12.7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3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(3.0 – </w:t>
            </w:r>
            <w:r w:rsidRPr="005C6B26">
              <w:rPr>
                <w:rFonts w:cstheme="minorHAnsi"/>
                <w:sz w:val="16"/>
                <w:szCs w:val="16"/>
              </w:rPr>
              <w:t>5.7)</w:t>
            </w:r>
          </w:p>
        </w:tc>
        <w:tc>
          <w:tcPr>
            <w:tcW w:w="1170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5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(3.2</w:t>
            </w:r>
            <w:r>
              <w:rPr>
                <w:rFonts w:cstheme="minorHAnsi"/>
                <w:sz w:val="16"/>
                <w:szCs w:val="16"/>
              </w:rPr>
              <w:t xml:space="preserve"> – 6.1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Iraq</w:t>
            </w:r>
          </w:p>
        </w:tc>
        <w:tc>
          <w:tcPr>
            <w:tcW w:w="2283" w:type="dxa"/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Middle SDI</w:t>
            </w:r>
          </w:p>
        </w:tc>
        <w:tc>
          <w:tcPr>
            <w:tcW w:w="1095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8.6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6.6 – 11.2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1.4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8.9 – 14.4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3.7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.6 – 5.0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4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2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.0 – 5.7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9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7.8 – 12.4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4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.7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(10.0 – </w:t>
            </w:r>
            <w:r w:rsidRPr="005C6B26">
              <w:rPr>
                <w:rFonts w:cstheme="minorHAnsi"/>
                <w:sz w:val="16"/>
                <w:szCs w:val="16"/>
              </w:rPr>
              <w:t>15.3)</w:t>
            </w:r>
          </w:p>
        </w:tc>
        <w:tc>
          <w:tcPr>
            <w:tcW w:w="105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6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.1 – 7.5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8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.3 – 7.7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Jordan</w:t>
            </w:r>
          </w:p>
        </w:tc>
        <w:tc>
          <w:tcPr>
            <w:tcW w:w="2283" w:type="dxa"/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High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5C6B26">
              <w:rPr>
                <w:rFonts w:cstheme="minorHAnsi"/>
                <w:sz w:val="16"/>
                <w:szCs w:val="16"/>
              </w:rPr>
              <w:t>middle SDI</w:t>
            </w:r>
          </w:p>
        </w:tc>
        <w:tc>
          <w:tcPr>
            <w:tcW w:w="1095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3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.6 – 8.3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6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(7.3</w:t>
            </w:r>
            <w:r>
              <w:rPr>
                <w:rFonts w:cstheme="minorHAnsi"/>
                <w:sz w:val="16"/>
                <w:szCs w:val="16"/>
              </w:rPr>
              <w:t xml:space="preserve"> – </w:t>
            </w:r>
            <w:r w:rsidRPr="005C6B26">
              <w:rPr>
                <w:rFonts w:cstheme="minorHAnsi"/>
                <w:sz w:val="16"/>
                <w:szCs w:val="16"/>
              </w:rPr>
              <w:t>12.3)</w:t>
            </w:r>
          </w:p>
        </w:tc>
        <w:tc>
          <w:tcPr>
            <w:tcW w:w="1106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1.6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.1 – 2.2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4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3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.6 – 3.2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0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0.2 – 16.3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4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.4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C6B26">
              <w:rPr>
                <w:rFonts w:cstheme="minorHAnsi"/>
                <w:sz w:val="16"/>
                <w:szCs w:val="16"/>
              </w:rPr>
              <w:t>(12.7</w:t>
            </w:r>
            <w:r>
              <w:rPr>
                <w:rFonts w:cstheme="minorHAnsi"/>
                <w:sz w:val="16"/>
                <w:szCs w:val="16"/>
              </w:rPr>
              <w:t xml:space="preserve"> – 18.5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3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.6 – 8.2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B55F11" w:rsidRPr="005C6B26" w:rsidRDefault="00B55F11" w:rsidP="00BF3BA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0</w:t>
            </w:r>
          </w:p>
          <w:p w:rsidR="00B55F11" w:rsidRPr="005C6B26" w:rsidRDefault="00B55F11" w:rsidP="00BF3B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.6 – 7.8</w:t>
            </w:r>
            <w:r w:rsidRPr="005C6B26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wait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High SDI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2.2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9.6 – 15.3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5.6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3.0 – 18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1.0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8.1 – 14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1.0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8.4 – 13.9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9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6.2 – 21.8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.6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7.5 – 23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2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7.8 – 27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9.2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5.2 – 23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Lebanon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High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middle SDI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6.2 – 10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0.2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 xml:space="preserve">(8.0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2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.9 – 5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.7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.6 – 5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0.1 – 15.9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4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1.4 – 17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5.5 – 9.7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.4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4.8 – 8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Libya</w:t>
            </w:r>
          </w:p>
        </w:tc>
        <w:tc>
          <w:tcPr>
            <w:tcW w:w="22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Middle SDI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2.8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9.8 – 15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7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4.2 – 20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5.5 – 10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.7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6.4 – 11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.7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0.9 – 16.7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7.8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4.4 – 21.3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.8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6.6 – 11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.8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7.4 – 12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Morocco</w:t>
            </w:r>
          </w:p>
        </w:tc>
        <w:tc>
          <w:tcPr>
            <w:tcW w:w="22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Low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middle SDI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.4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4.8 – 8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0.4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8.0 – 13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.5 – 2.9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  <w:t>(1.9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– 3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0.8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  <w:t>(8.3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– 13.9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0.4 – 16.3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7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.3 – 6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9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.5 – 6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Oman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High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middle SDI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.9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4.3 – 7.9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0.7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8.5 – 13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6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.8 – 3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4.0 – 7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6.2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2.7 – 19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6.4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3.4 – 19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1.6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8.6 – 14.9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2.0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9.1 – 15.3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Pakistan</w:t>
            </w:r>
          </w:p>
        </w:tc>
        <w:tc>
          <w:tcPr>
            <w:tcW w:w="22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Low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middle SDI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 xml:space="preserve">(3.9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7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.8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4.1 – 7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.0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.0 – 4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.0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.0 – 4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3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  <w:t>(2.3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– 4.7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 xml:space="preserve">(3.8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7.7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0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.2 – 2.9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  <w:t>(1.4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– 3.3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Palestine</w:t>
            </w:r>
          </w:p>
        </w:tc>
        <w:tc>
          <w:tcPr>
            <w:tcW w:w="2283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Middle SDI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.0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 xml:space="preserve">(5.3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9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7.1 – 11.9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0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.4 – 2.7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.6 – 3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11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  <w:t>(8.5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– 14.1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2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9.4 – 15.3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6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.3 – 6.1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9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.5 – 6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Qatar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High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middle SDI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4.7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2.2 – 17.1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  <w:t>(7.2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– 10.8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6.1 – 25.3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0.6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7.9 – 13.8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6.1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  <w:t>(13.3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– 18.7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  <w:t>(11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– 16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.8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6.6 – 25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0.3 – 17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Saudi Arabia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High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middle SDI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5.5 – 6.8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1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0.2 – 12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6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.2 – 3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4.0 – 5.1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5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4.2 – 16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9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8.0 – 20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1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 xml:space="preserve">(10.1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12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.8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2.5 – 15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Somalia</w:t>
            </w:r>
          </w:p>
        </w:tc>
        <w:tc>
          <w:tcPr>
            <w:tcW w:w="22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Low SDI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.8 – 6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 xml:space="preserve">(4.5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8.1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6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.3 – 4.8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8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.7 – 4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.7 – 6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.0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 xml:space="preserve">(5.0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9.3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 xml:space="preserve">(1.2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4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.2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.0 – 4.8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Sudan</w:t>
            </w:r>
          </w:p>
        </w:tc>
        <w:tc>
          <w:tcPr>
            <w:tcW w:w="22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Low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middle SDI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9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 xml:space="preserve">(2.1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3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  <w:t>(4.1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– 6.7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.0 – 2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2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.5 – 3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.4 – 4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4.0 – 6.9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 xml:space="preserve">(1.5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7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.0– 3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Syria</w:t>
            </w:r>
          </w:p>
        </w:tc>
        <w:tc>
          <w:tcPr>
            <w:tcW w:w="22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Middle SDI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10</w:t>
            </w:r>
            <w:r>
              <w:rPr>
                <w:rFonts w:cstheme="minorHAnsi"/>
                <w:color w:val="000000"/>
                <w:sz w:val="16"/>
                <w:szCs w:val="16"/>
              </w:rPr>
              <w:t>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  <w:t>(7.6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– 12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2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9.6 – 15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.6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 xml:space="preserve">(2.4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4.9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.8 – 7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0.7 – 16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.0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0.5 – 16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  <w:t>(5.4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– 9.8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4.6 – 8.3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Tunisia</w:t>
            </w:r>
          </w:p>
        </w:tc>
        <w:tc>
          <w:tcPr>
            <w:tcW w:w="2283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Middle SDI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.0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4.4 – 8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.4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5.7 – 9.3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  <w:t>(1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.0 – 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.4 – 2.8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  <w:t>(9.9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– 16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0.7 – 16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.9 – 5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2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.1 – 5.8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  <w:tcBorders>
              <w:right w:val="single" w:sz="4" w:space="0" w:color="auto"/>
            </w:tcBorders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t>United Arab Emirates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High SDI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7.2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</w: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(13.9 – 20.7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18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</w: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(14.2 – 21.7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10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</w: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(8.0 – 13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9.7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br/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lastRenderedPageBreak/>
              <w:t>(7.3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– 12.7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16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</w: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(12.9 – 19.5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17.6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</w: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(14.0 – 21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11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</w: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(8.5 – 14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10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</w: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(7.9 – 13.3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B55F11" w:rsidRPr="00A90079" w:rsidTr="00BF3BA4">
        <w:tc>
          <w:tcPr>
            <w:tcW w:w="1689" w:type="dxa"/>
          </w:tcPr>
          <w:p w:rsidR="00B55F11" w:rsidRPr="00A90079" w:rsidRDefault="00B55F11" w:rsidP="00BF3BA4">
            <w:pPr>
              <w:rPr>
                <w:sz w:val="16"/>
                <w:szCs w:val="16"/>
              </w:rPr>
            </w:pPr>
            <w:r w:rsidRPr="00A90079">
              <w:rPr>
                <w:sz w:val="16"/>
                <w:szCs w:val="16"/>
              </w:rPr>
              <w:lastRenderedPageBreak/>
              <w:t>Yemen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C6B26">
              <w:rPr>
                <w:rFonts w:cstheme="minorHAnsi"/>
                <w:color w:val="000000"/>
                <w:sz w:val="16"/>
                <w:szCs w:val="16"/>
              </w:rPr>
              <w:t>Low</w:t>
            </w: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middle SDI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7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.0 – 3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7.1 – 11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0.3 – 0.6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5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1.7 – 3.4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.1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3.8 – 6.7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.6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6.6 – 11.0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3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0.9 – 1.8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5F11" w:rsidRPr="005C6B26" w:rsidRDefault="00B55F11" w:rsidP="00BF3B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.7</w:t>
            </w:r>
            <w:r>
              <w:rPr>
                <w:rFonts w:cstheme="minorHAnsi"/>
                <w:color w:val="000000"/>
                <w:sz w:val="16"/>
                <w:szCs w:val="16"/>
              </w:rPr>
              <w:br/>
              <w:t>(2.6 – 5.2</w:t>
            </w:r>
            <w:r w:rsidRPr="005C6B2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</w:tbl>
    <w:p w:rsidR="00B55F11" w:rsidRDefault="00B55F11" w:rsidP="00B55F11"/>
    <w:p w:rsidR="00AE6A26" w:rsidRDefault="00AE6A26"/>
    <w:sectPr w:rsidR="00AE6A26" w:rsidSect="00B55F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F11"/>
    <w:rsid w:val="00002B79"/>
    <w:rsid w:val="003229E3"/>
    <w:rsid w:val="00586B02"/>
    <w:rsid w:val="007D5D30"/>
    <w:rsid w:val="00A6290A"/>
    <w:rsid w:val="00AE6A26"/>
    <w:rsid w:val="00B55F11"/>
    <w:rsid w:val="00D9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F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F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5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F11"/>
  </w:style>
  <w:style w:type="paragraph" w:styleId="Footer">
    <w:name w:val="footer"/>
    <w:basedOn w:val="Normal"/>
    <w:link w:val="FooterChar"/>
    <w:uiPriority w:val="99"/>
    <w:unhideWhenUsed/>
    <w:rsid w:val="00B55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F11"/>
  </w:style>
  <w:style w:type="paragraph" w:styleId="Caption">
    <w:name w:val="caption"/>
    <w:basedOn w:val="Normal"/>
    <w:next w:val="Normal"/>
    <w:uiPriority w:val="35"/>
    <w:unhideWhenUsed/>
    <w:qFormat/>
    <w:rsid w:val="00B55F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D5D30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F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F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5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F11"/>
  </w:style>
  <w:style w:type="paragraph" w:styleId="Footer">
    <w:name w:val="footer"/>
    <w:basedOn w:val="Normal"/>
    <w:link w:val="FooterChar"/>
    <w:uiPriority w:val="99"/>
    <w:unhideWhenUsed/>
    <w:rsid w:val="00B55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F11"/>
  </w:style>
  <w:style w:type="paragraph" w:styleId="Caption">
    <w:name w:val="caption"/>
    <w:basedOn w:val="Normal"/>
    <w:next w:val="Normal"/>
    <w:uiPriority w:val="35"/>
    <w:unhideWhenUsed/>
    <w:qFormat/>
    <w:rsid w:val="00B55F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D5D3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okdaa@uw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271</Words>
  <Characters>7246</Characters>
  <Application>Microsoft Office Word</Application>
  <DocSecurity>0</DocSecurity>
  <Lines>60</Lines>
  <Paragraphs>16</Paragraphs>
  <ScaleCrop>false</ScaleCrop>
  <Company>University of Washington</Company>
  <LinksUpToDate>false</LinksUpToDate>
  <CharactersWithSpaces>8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bel El Bcheraoui</dc:creator>
  <cp:keywords/>
  <dc:description/>
  <cp:lastModifiedBy>Dhivya Sudha.B</cp:lastModifiedBy>
  <cp:revision>7</cp:revision>
  <dcterms:created xsi:type="dcterms:W3CDTF">2017-06-09T23:38:00Z</dcterms:created>
  <dcterms:modified xsi:type="dcterms:W3CDTF">2017-07-27T06:02:00Z</dcterms:modified>
</cp:coreProperties>
</file>